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C5AFAE" w14:textId="6F3F1A5A" w:rsidR="00A20E24" w:rsidRPr="003969F7" w:rsidRDefault="00A20E24" w:rsidP="00A20E24">
      <w:pPr>
        <w:rPr>
          <w:rFonts w:ascii="Times New Roman" w:hAnsi="Times New Roman" w:cs="Times New Roman"/>
        </w:rPr>
      </w:pPr>
      <w:r w:rsidRPr="003969F7">
        <w:rPr>
          <w:rFonts w:ascii="Times New Roman" w:hAnsi="Times New Roman" w:cs="Times New Roman"/>
          <w:b/>
          <w:bCs/>
        </w:rPr>
        <w:t xml:space="preserve">Table </w:t>
      </w:r>
      <w:r w:rsidR="002F7BF2">
        <w:rPr>
          <w:rFonts w:ascii="Times New Roman" w:hAnsi="Times New Roman" w:cs="Times New Roman"/>
          <w:b/>
          <w:bCs/>
        </w:rPr>
        <w:t>S1</w:t>
      </w:r>
      <w:r w:rsidRPr="003969F7">
        <w:rPr>
          <w:rFonts w:ascii="Times New Roman" w:hAnsi="Times New Roman" w:cs="Times New Roman"/>
        </w:rPr>
        <w:t xml:space="preserve"> Subgroup analyses on the association between obesity and fractures of the hip and spine</w:t>
      </w:r>
    </w:p>
    <w:tbl>
      <w:tblPr>
        <w:tblW w:w="15168" w:type="dxa"/>
        <w:jc w:val="center"/>
        <w:tblLook w:val="04A0" w:firstRow="1" w:lastRow="0" w:firstColumn="1" w:lastColumn="0" w:noHBand="0" w:noVBand="1"/>
      </w:tblPr>
      <w:tblGrid>
        <w:gridCol w:w="3261"/>
        <w:gridCol w:w="1417"/>
        <w:gridCol w:w="1843"/>
        <w:gridCol w:w="1136"/>
        <w:gridCol w:w="1701"/>
        <w:gridCol w:w="1559"/>
        <w:gridCol w:w="1843"/>
        <w:gridCol w:w="837"/>
        <w:gridCol w:w="1571"/>
      </w:tblGrid>
      <w:tr w:rsidR="00A20E24" w:rsidRPr="003969F7" w14:paraId="7B9F8E16" w14:textId="77777777" w:rsidTr="00327835">
        <w:trPr>
          <w:trHeight w:val="538"/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6261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9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F79C" w14:textId="77777777" w:rsidR="00A20E24" w:rsidRPr="003969F7" w:rsidRDefault="00A20E24" w:rsidP="003278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esity diagnosed by BMI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E360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3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9D38F" w14:textId="77777777" w:rsidR="00A20E24" w:rsidRPr="003969F7" w:rsidRDefault="00A20E24" w:rsidP="003278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esity diagnosed by WC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EE31" w14:textId="77777777" w:rsidR="00A20E24" w:rsidRPr="003969F7" w:rsidRDefault="00A20E24" w:rsidP="003278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20E24" w:rsidRPr="003969F7" w14:paraId="51A9ABE5" w14:textId="77777777" w:rsidTr="00327835">
        <w:trPr>
          <w:trHeight w:val="287"/>
          <w:jc w:val="center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ADC5A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44263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/A (%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393B2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 (95CI%)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61BA9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FEFF2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 for inter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4F0AE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/A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20DEA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 (95CI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CA784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3672B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 for interaction</w:t>
            </w:r>
          </w:p>
        </w:tc>
      </w:tr>
      <w:tr w:rsidR="00A20E24" w:rsidRPr="003969F7" w14:paraId="730B9AF0" w14:textId="77777777" w:rsidTr="00327835">
        <w:trPr>
          <w:trHeight w:val="348"/>
          <w:jc w:val="center"/>
        </w:trPr>
        <w:tc>
          <w:tcPr>
            <w:tcW w:w="151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50C5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ip fracture</w:t>
            </w:r>
          </w:p>
        </w:tc>
      </w:tr>
      <w:tr w:rsidR="00A20E24" w:rsidRPr="003969F7" w14:paraId="07752016" w14:textId="77777777" w:rsidTr="00327835">
        <w:trPr>
          <w:trHeight w:val="280"/>
          <w:jc w:val="center"/>
        </w:trPr>
        <w:tc>
          <w:tcPr>
            <w:tcW w:w="151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CF51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age</w:t>
            </w:r>
          </w:p>
        </w:tc>
      </w:tr>
      <w:tr w:rsidR="00A20E24" w:rsidRPr="003969F7" w14:paraId="1EAF862A" w14:textId="77777777" w:rsidTr="00327835">
        <w:trPr>
          <w:trHeight w:val="5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8E4F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&lt; 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4DE3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/400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A122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 (0.23~2.6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5A83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2BA1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A9BE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/582 (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80DE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 (0.36~5.2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89E1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76A7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5</w:t>
            </w:r>
          </w:p>
        </w:tc>
      </w:tr>
      <w:tr w:rsidR="00A20E24" w:rsidRPr="003969F7" w14:paraId="28E85FB1" w14:textId="77777777" w:rsidTr="00327835">
        <w:trPr>
          <w:trHeight w:val="14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B427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&gt;= 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0D2A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/1884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EBA9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 (0.37~0.9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7F59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41B7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CEC9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/3198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F5E6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 (0.26~0.6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3C36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E4A5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20E24" w:rsidRPr="003969F7" w14:paraId="597004B6" w14:textId="77777777" w:rsidTr="00327835">
        <w:trPr>
          <w:trHeight w:val="280"/>
          <w:jc w:val="center"/>
        </w:trPr>
        <w:tc>
          <w:tcPr>
            <w:tcW w:w="151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C34B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gender</w:t>
            </w:r>
          </w:p>
        </w:tc>
      </w:tr>
      <w:tr w:rsidR="00A20E24" w:rsidRPr="003969F7" w14:paraId="4409A031" w14:textId="77777777" w:rsidTr="00327835">
        <w:trPr>
          <w:trHeight w:val="149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ACAF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84FF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/812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1929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 (0.36~1.5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EA4C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4C7D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19F3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/1225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3E24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 (0.4~1.5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D421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C2CA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5</w:t>
            </w:r>
          </w:p>
        </w:tc>
      </w:tr>
      <w:tr w:rsidR="00A20E24" w:rsidRPr="003969F7" w14:paraId="578393C9" w14:textId="77777777" w:rsidTr="00327835">
        <w:trPr>
          <w:trHeight w:val="14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455A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6775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/1472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E492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 (0.32~0.9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928E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F913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1D2D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/2555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27EE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 (0.21~0.5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B478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45B8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20E24" w:rsidRPr="003969F7" w14:paraId="63917405" w14:textId="77777777" w:rsidTr="00327835">
        <w:trPr>
          <w:trHeight w:val="169"/>
          <w:jc w:val="center"/>
        </w:trPr>
        <w:tc>
          <w:tcPr>
            <w:tcW w:w="151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6E18" w14:textId="77777777" w:rsidR="00A20E24" w:rsidRPr="003969F7" w:rsidRDefault="00A20E24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race</w:t>
            </w:r>
          </w:p>
        </w:tc>
      </w:tr>
      <w:tr w:rsidR="00A20E24" w:rsidRPr="003969F7" w14:paraId="7BBD7CA6" w14:textId="77777777" w:rsidTr="00327835">
        <w:trPr>
          <w:trHeight w:val="14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D3D5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816D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288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ED6B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3 (0.46~9.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EBE7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C213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45D7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/436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3B85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 (0.11~3.3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452A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532C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5</w:t>
            </w:r>
          </w:p>
        </w:tc>
      </w:tr>
      <w:tr w:rsidR="00A20E24" w:rsidRPr="003969F7" w14:paraId="450E53AA" w14:textId="77777777" w:rsidTr="00327835">
        <w:trPr>
          <w:trHeight w:val="157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D8F4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 Hispa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CACE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149 (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0338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7 (0.84~57.7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78FF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BFEE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D984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251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5E72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 (0.13~7.9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E574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42CC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0E24" w:rsidRPr="003969F7" w14:paraId="47E99DBE" w14:textId="77777777" w:rsidTr="00327835">
        <w:trPr>
          <w:trHeight w:val="5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8C81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0" w:name="RANGE!A15"/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Hispanic White</w:t>
            </w:r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1258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/1282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9FDF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 (0.27~0.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090C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05CC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4770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/2255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75D8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 (0.22~0.5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B75D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20BC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20E24" w:rsidRPr="003969F7" w14:paraId="277CB782" w14:textId="77777777" w:rsidTr="00327835">
        <w:trPr>
          <w:trHeight w:val="19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6CDE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819A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473 (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BB92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 (0.27~5.8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CCF3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31E3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A05D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/667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F3E4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 (0.15~5.0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3F15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C685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0E24" w:rsidRPr="003969F7" w14:paraId="3C1DE847" w14:textId="77777777" w:rsidTr="00327835">
        <w:trPr>
          <w:trHeight w:val="5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ABDF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 Race - Including Multira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8C50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/92 (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AE1B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 (0~Inf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21DF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163D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2523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/171 (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76AC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 (0.11~10.5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7EDA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26EB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0E24" w:rsidRPr="003969F7" w14:paraId="4DA5B90B" w14:textId="77777777" w:rsidTr="00327835">
        <w:trPr>
          <w:trHeight w:val="280"/>
          <w:jc w:val="center"/>
        </w:trPr>
        <w:tc>
          <w:tcPr>
            <w:tcW w:w="151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BCA4" w14:textId="77777777" w:rsidR="00A20E24" w:rsidRPr="003969F7" w:rsidRDefault="00A20E24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4/5 or more drinks every day (%)</w:t>
            </w:r>
          </w:p>
        </w:tc>
      </w:tr>
      <w:tr w:rsidR="00A20E24" w:rsidRPr="003969F7" w14:paraId="5D7A9A95" w14:textId="77777777" w:rsidTr="00327835">
        <w:trPr>
          <w:trHeight w:val="5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B030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0F6E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/374 (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E1AE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 (0.36~2.3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8748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C267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BCF8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/547 (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1783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 (0.24~1.6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D6E0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4ADB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3</w:t>
            </w:r>
          </w:p>
        </w:tc>
      </w:tr>
      <w:tr w:rsidR="00A20E24" w:rsidRPr="003969F7" w14:paraId="18E0986A" w14:textId="77777777" w:rsidTr="00327835">
        <w:trPr>
          <w:trHeight w:val="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3D0A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8C97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/1519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3C2B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 (0.25~0.8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2A1F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B26A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6D78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/2545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49B8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 (0.24~0.6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E95E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869A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20E24" w:rsidRPr="003969F7" w14:paraId="0A091629" w14:textId="77777777" w:rsidTr="00327835">
        <w:trPr>
          <w:trHeight w:val="5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E582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A59B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/391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3568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 (0.32~2.7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8144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E72C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31D0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/688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E68F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 (0.16~1.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C84D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0F55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0E24" w:rsidRPr="003969F7" w14:paraId="3D0D9010" w14:textId="77777777" w:rsidTr="00327835">
        <w:trPr>
          <w:trHeight w:val="386"/>
          <w:jc w:val="center"/>
        </w:trPr>
        <w:tc>
          <w:tcPr>
            <w:tcW w:w="15168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3D420" w14:textId="77777777" w:rsidR="00A20E24" w:rsidRPr="003969F7" w:rsidRDefault="00A20E24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pine fracture</w:t>
            </w:r>
          </w:p>
        </w:tc>
      </w:tr>
      <w:tr w:rsidR="00A20E24" w:rsidRPr="003969F7" w14:paraId="17363D60" w14:textId="77777777" w:rsidTr="00327835">
        <w:trPr>
          <w:trHeight w:val="280"/>
          <w:jc w:val="center"/>
        </w:trPr>
        <w:tc>
          <w:tcPr>
            <w:tcW w:w="15168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C97BE" w14:textId="77777777" w:rsidR="00A20E24" w:rsidRPr="003969F7" w:rsidRDefault="00A20E24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age</w:t>
            </w:r>
          </w:p>
        </w:tc>
      </w:tr>
      <w:tr w:rsidR="00A20E24" w:rsidRPr="003969F7" w14:paraId="3DCD69DD" w14:textId="77777777" w:rsidTr="00327835">
        <w:trPr>
          <w:trHeight w:val="5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4E30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&lt; 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57C3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/400 (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A2E3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 (0.48~3.2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D082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D062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328A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/582 (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CA8C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3 (0.88~7.2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44C9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AA63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4</w:t>
            </w:r>
          </w:p>
        </w:tc>
      </w:tr>
      <w:tr w:rsidR="00A20E24" w:rsidRPr="003969F7" w14:paraId="2E877B76" w14:textId="77777777" w:rsidTr="00327835">
        <w:trPr>
          <w:trHeight w:val="5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0B38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&gt;= 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2535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/1884 (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2F22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 (1~2.0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ECC3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E4A3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F4FD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/3198 (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7B75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 (0.87~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0090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4B9D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0E24" w:rsidRPr="003969F7" w14:paraId="4DCC6CE3" w14:textId="77777777" w:rsidTr="00327835">
        <w:trPr>
          <w:trHeight w:val="164"/>
          <w:jc w:val="center"/>
        </w:trPr>
        <w:tc>
          <w:tcPr>
            <w:tcW w:w="151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24E7" w14:textId="77777777" w:rsidR="00A20E24" w:rsidRPr="003969F7" w:rsidRDefault="00A20E24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gender</w:t>
            </w:r>
          </w:p>
        </w:tc>
      </w:tr>
      <w:tr w:rsidR="00A20E24" w:rsidRPr="003969F7" w14:paraId="00BE9058" w14:textId="77777777" w:rsidTr="00327835">
        <w:trPr>
          <w:trHeight w:val="126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186E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173F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/812 (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72DA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 (0.93~2.4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DA0E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2227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0E8F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/1225 (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3601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 (0.89~2.5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84BA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AE88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1</w:t>
            </w:r>
          </w:p>
        </w:tc>
      </w:tr>
      <w:tr w:rsidR="00A20E24" w:rsidRPr="003969F7" w14:paraId="1BD36D78" w14:textId="77777777" w:rsidTr="00327835">
        <w:trPr>
          <w:trHeight w:val="5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3A0A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62B6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/1472 (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8D43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 (0.86~2.1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1AD2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CA75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DCB2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/2555 (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6B9C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 (0.83~2.7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1C6F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A338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0E24" w:rsidRPr="003969F7" w14:paraId="471BA70A" w14:textId="77777777" w:rsidTr="00327835">
        <w:trPr>
          <w:trHeight w:val="280"/>
          <w:jc w:val="center"/>
        </w:trPr>
        <w:tc>
          <w:tcPr>
            <w:tcW w:w="15168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B4B12" w14:textId="77777777" w:rsidR="00A20E24" w:rsidRPr="003969F7" w:rsidRDefault="00A20E24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race</w:t>
            </w:r>
          </w:p>
        </w:tc>
      </w:tr>
      <w:tr w:rsidR="00A20E24" w:rsidRPr="003969F7" w14:paraId="0E782AAD" w14:textId="77777777" w:rsidTr="00327835">
        <w:trPr>
          <w:trHeight w:val="12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F8A3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3C0F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/288 (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0A27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 (0.81~10.5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59EE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B82E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A9CE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436 (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46A9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 (0.22~4.0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A0ED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94A5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5</w:t>
            </w:r>
          </w:p>
        </w:tc>
      </w:tr>
      <w:tr w:rsidR="00A20E24" w:rsidRPr="003969F7" w14:paraId="6F52D62B" w14:textId="77777777" w:rsidTr="00327835">
        <w:trPr>
          <w:trHeight w:val="15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F32F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 Hispa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1EBA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149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9872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 (0.1~4.3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FCD8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C37C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3DCB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251 (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751B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 (0.05~1.7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56EB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1B24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0E24" w:rsidRPr="003969F7" w14:paraId="5FF1303F" w14:textId="77777777" w:rsidTr="00327835">
        <w:trPr>
          <w:trHeight w:val="30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2243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3AE3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/1282 (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C213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 (0.89~1.9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21CD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9994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9004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/2255 (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CDB6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 (0.98~2.5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73F0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C091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0E24" w:rsidRPr="003969F7" w14:paraId="3A704A35" w14:textId="77777777" w:rsidTr="00327835">
        <w:trPr>
          <w:trHeight w:val="5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DC38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296E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/473 (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600A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 (0.59~6.8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3BDF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A47D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3E62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/667 (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E987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 (0.21~3.3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B52A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CCEB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20E24" w:rsidRPr="003969F7" w14:paraId="2D009B7D" w14:textId="77777777" w:rsidTr="00327835">
        <w:trPr>
          <w:trHeight w:val="5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B03E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 Race - Including Multira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FDF6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/92 (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8C20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6 (0.58~9.5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9116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D8E7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DC93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/171 (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D841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1 (1.15~30.2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2230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468E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20E24" w:rsidRPr="003969F7" w14:paraId="12C43ADB" w14:textId="77777777" w:rsidTr="00327835">
        <w:trPr>
          <w:trHeight w:val="229"/>
          <w:jc w:val="center"/>
        </w:trPr>
        <w:tc>
          <w:tcPr>
            <w:tcW w:w="1516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E574" w14:textId="77777777" w:rsidR="00A20E24" w:rsidRPr="003969F7" w:rsidRDefault="00A20E24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4/5 or more drinks every day (%)</w:t>
            </w:r>
          </w:p>
        </w:tc>
      </w:tr>
      <w:tr w:rsidR="00A20E24" w:rsidRPr="003969F7" w14:paraId="337EA5AE" w14:textId="77777777" w:rsidTr="00327835">
        <w:trPr>
          <w:trHeight w:val="5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A161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B419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/374 (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DCDB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 (0.82~3.5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72C2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54F8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756E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/547 (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AD71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 (0.66~3.4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8F89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3930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2</w:t>
            </w:r>
          </w:p>
        </w:tc>
      </w:tr>
      <w:tr w:rsidR="00A20E24" w:rsidRPr="003969F7" w14:paraId="4FF62A39" w14:textId="77777777" w:rsidTr="00327835">
        <w:trPr>
          <w:trHeight w:val="7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C361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186F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/1519 (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3D02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 (0.87~1.9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31AB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52F2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0858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/2545 (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10AE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 (1.02~2.6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AEA9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8639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20E24" w:rsidRPr="003969F7" w14:paraId="1E0477BD" w14:textId="77777777" w:rsidTr="00327835">
        <w:trPr>
          <w:trHeight w:val="229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EADBE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C0E1D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391 (2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6624C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7 (0.65~5.35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5EFE0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03E5E" w14:textId="77777777" w:rsidR="00A20E24" w:rsidRPr="003969F7" w:rsidRDefault="00A20E24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55565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/688 (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D4D7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 (0.16~1.52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70B15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0E956" w14:textId="77777777" w:rsidR="00A20E24" w:rsidRPr="003969F7" w:rsidRDefault="00A20E24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C724BED" w14:textId="77777777" w:rsidR="00A20E24" w:rsidRPr="003969F7" w:rsidRDefault="00A20E24" w:rsidP="00A20E24">
      <w:pPr>
        <w:rPr>
          <w:rFonts w:ascii="Times New Roman" w:hAnsi="Times New Roman" w:cs="Times New Roman"/>
          <w:szCs w:val="21"/>
        </w:rPr>
      </w:pPr>
      <w:r w:rsidRPr="003969F7">
        <w:rPr>
          <w:rFonts w:ascii="Times New Roman" w:hAnsi="Times New Roman" w:cs="Times New Roman"/>
          <w:szCs w:val="21"/>
        </w:rPr>
        <w:t>F/A: number of people with fracture (F) vs. number of all people (A)</w:t>
      </w:r>
      <w:r w:rsidRPr="003969F7">
        <w:rPr>
          <w:rFonts w:ascii="Times New Roman" w:hAnsi="Times New Roman" w:cs="Times New Roman"/>
          <w:noProof/>
        </w:rPr>
        <w:t xml:space="preserve">; </w:t>
      </w:r>
      <w:r w:rsidRPr="003969F7">
        <w:rPr>
          <w:rFonts w:ascii="Times New Roman" w:hAnsi="Times New Roman" w:cs="Times New Roman"/>
        </w:rPr>
        <w:t>BMI: body mass index; WC: waist circumference.</w:t>
      </w:r>
    </w:p>
    <w:p w14:paraId="37D79AC4" w14:textId="77777777" w:rsidR="00A20E24" w:rsidRPr="003969F7" w:rsidRDefault="00A20E24" w:rsidP="00A20E24">
      <w:pPr>
        <w:rPr>
          <w:rFonts w:ascii="Times New Roman" w:hAnsi="Times New Roman" w:cs="Times New Roman"/>
          <w:szCs w:val="21"/>
        </w:rPr>
      </w:pPr>
      <w:r w:rsidRPr="003969F7">
        <w:rPr>
          <w:rFonts w:ascii="Times New Roman" w:hAnsi="Times New Roman" w:cs="Times New Roman"/>
          <w:szCs w:val="21"/>
        </w:rPr>
        <w:t>Model was adjusted for age, gender, race/ethnicity, educational level, poverty income ratio (PIR), drinking behavior, vitamin D, serum calcium, serum phosphorus, total protein, serum uric acid, cholesterol and blood urea nitrogen.</w:t>
      </w:r>
    </w:p>
    <w:p w14:paraId="6559189C" w14:textId="77777777" w:rsidR="00A20E24" w:rsidRPr="003969F7" w:rsidRDefault="00A20E24" w:rsidP="00A20E24">
      <w:pPr>
        <w:rPr>
          <w:rFonts w:ascii="Times New Roman" w:hAnsi="Times New Roman" w:cs="Times New Roman"/>
        </w:rPr>
      </w:pPr>
    </w:p>
    <w:p w14:paraId="36AE3698" w14:textId="77777777" w:rsidR="00A20E24" w:rsidRDefault="00A20E24">
      <w:pPr>
        <w:rPr>
          <w:rFonts w:ascii="Times New Roman" w:hAnsi="Times New Roman" w:cs="Times New Roman"/>
          <w:szCs w:val="21"/>
        </w:rPr>
      </w:pPr>
    </w:p>
    <w:p w14:paraId="252DFB3F" w14:textId="77777777" w:rsidR="00B7785C" w:rsidRDefault="00B7785C">
      <w:pPr>
        <w:rPr>
          <w:rFonts w:ascii="Times New Roman" w:hAnsi="Times New Roman" w:cs="Times New Roman"/>
          <w:szCs w:val="21"/>
        </w:rPr>
      </w:pPr>
    </w:p>
    <w:p w14:paraId="287BB3B2" w14:textId="77777777" w:rsidR="00B7785C" w:rsidRDefault="00B7785C">
      <w:pPr>
        <w:rPr>
          <w:rFonts w:ascii="Times New Roman" w:hAnsi="Times New Roman" w:cs="Times New Roman"/>
          <w:szCs w:val="21"/>
        </w:rPr>
      </w:pPr>
    </w:p>
    <w:p w14:paraId="7AD816E2" w14:textId="77777777" w:rsidR="00B7785C" w:rsidRDefault="00B7785C">
      <w:pPr>
        <w:rPr>
          <w:rFonts w:ascii="Times New Roman" w:hAnsi="Times New Roman" w:cs="Times New Roman"/>
          <w:szCs w:val="21"/>
        </w:rPr>
      </w:pPr>
    </w:p>
    <w:p w14:paraId="55C6B069" w14:textId="77777777" w:rsidR="00B7785C" w:rsidRDefault="00B7785C">
      <w:pPr>
        <w:rPr>
          <w:rFonts w:ascii="Times New Roman" w:hAnsi="Times New Roman" w:cs="Times New Roman"/>
          <w:szCs w:val="21"/>
        </w:rPr>
      </w:pPr>
    </w:p>
    <w:p w14:paraId="0C3B3F5E" w14:textId="77777777" w:rsidR="00B7785C" w:rsidRDefault="00B7785C">
      <w:pPr>
        <w:rPr>
          <w:rFonts w:ascii="Times New Roman" w:hAnsi="Times New Roman" w:cs="Times New Roman"/>
          <w:szCs w:val="21"/>
        </w:rPr>
      </w:pPr>
    </w:p>
    <w:p w14:paraId="486F5445" w14:textId="77777777" w:rsidR="00B7785C" w:rsidRDefault="00B7785C">
      <w:pPr>
        <w:rPr>
          <w:rFonts w:ascii="Times New Roman" w:hAnsi="Times New Roman" w:cs="Times New Roman"/>
          <w:szCs w:val="21"/>
        </w:rPr>
      </w:pPr>
    </w:p>
    <w:p w14:paraId="6971DC04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6E821386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56DA4FB7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4232AC74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26BDE07D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5DE91804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2CCADFC0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77B48473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2F564AFC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1365BF34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568B404B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09200989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6F20C6C0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58E7506D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0CC72438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5925B92E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1ED2E958" w14:textId="77777777" w:rsidR="00B7785C" w:rsidRDefault="00B7785C">
      <w:pPr>
        <w:rPr>
          <w:rFonts w:ascii="Times New Roman" w:hAnsi="Times New Roman" w:cs="Times New Roman"/>
          <w:szCs w:val="21"/>
        </w:rPr>
      </w:pPr>
    </w:p>
    <w:p w14:paraId="2633A516" w14:textId="77777777" w:rsidR="00B7785C" w:rsidRPr="003969F7" w:rsidRDefault="00B7785C" w:rsidP="00B7785C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6510620" w14:textId="366405C5" w:rsidR="00B7785C" w:rsidRPr="003969F7" w:rsidRDefault="00B7785C" w:rsidP="00B7785C">
      <w:pPr>
        <w:rPr>
          <w:rFonts w:ascii="Times New Roman" w:hAnsi="Times New Roman" w:cs="Times New Roman"/>
          <w:b/>
          <w:bCs/>
        </w:rPr>
      </w:pPr>
      <w:r w:rsidRPr="003969F7">
        <w:rPr>
          <w:rFonts w:ascii="Times New Roman" w:hAnsi="Times New Roman" w:cs="Times New Roman"/>
          <w:b/>
          <w:bCs/>
        </w:rPr>
        <w:lastRenderedPageBreak/>
        <w:t>Table S</w:t>
      </w:r>
      <w:r w:rsidR="002F7BF2">
        <w:rPr>
          <w:rFonts w:ascii="Times New Roman" w:hAnsi="Times New Roman" w:cs="Times New Roman"/>
          <w:b/>
          <w:bCs/>
        </w:rPr>
        <w:t>2</w:t>
      </w:r>
      <w:r w:rsidRPr="003969F7">
        <w:rPr>
          <w:rFonts w:ascii="Times New Roman" w:hAnsi="Times New Roman" w:cs="Times New Roman"/>
          <w:b/>
          <w:bCs/>
        </w:rPr>
        <w:t xml:space="preserve"> </w:t>
      </w:r>
      <w:r w:rsidRPr="003969F7">
        <w:rPr>
          <w:rFonts w:ascii="Times New Roman" w:hAnsi="Times New Roman" w:cs="Times New Roman"/>
        </w:rPr>
        <w:t>Subgroup analyses on the association between the highest WC quartile and spine fracture</w:t>
      </w:r>
    </w:p>
    <w:tbl>
      <w:tblPr>
        <w:tblW w:w="10206" w:type="dxa"/>
        <w:tblLook w:val="04A0" w:firstRow="1" w:lastRow="0" w:firstColumn="1" w:lastColumn="0" w:noHBand="0" w:noVBand="1"/>
      </w:tblPr>
      <w:tblGrid>
        <w:gridCol w:w="3563"/>
        <w:gridCol w:w="1645"/>
        <w:gridCol w:w="2104"/>
        <w:gridCol w:w="991"/>
        <w:gridCol w:w="1903"/>
      </w:tblGrid>
      <w:tr w:rsidR="00B7785C" w:rsidRPr="003969F7" w14:paraId="1C275A7F" w14:textId="77777777" w:rsidTr="00327835">
        <w:trPr>
          <w:trHeight w:val="285"/>
        </w:trPr>
        <w:tc>
          <w:tcPr>
            <w:tcW w:w="35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4B7E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F7D7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/A (%)</w:t>
            </w:r>
          </w:p>
        </w:tc>
        <w:tc>
          <w:tcPr>
            <w:tcW w:w="21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E388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 (95CI%)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C0A6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9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1BE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 for interaction</w:t>
            </w:r>
          </w:p>
        </w:tc>
      </w:tr>
      <w:tr w:rsidR="00B7785C" w:rsidRPr="003969F7" w14:paraId="7B1262B4" w14:textId="77777777" w:rsidTr="00327835">
        <w:trPr>
          <w:trHeight w:val="278"/>
        </w:trPr>
        <w:tc>
          <w:tcPr>
            <w:tcW w:w="102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764E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age</w:t>
            </w:r>
          </w:p>
        </w:tc>
      </w:tr>
      <w:tr w:rsidR="00B7785C" w:rsidRPr="003969F7" w14:paraId="0E5AD0BD" w14:textId="77777777" w:rsidTr="00327835">
        <w:trPr>
          <w:trHeight w:val="278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817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&lt; 5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5F4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/216 (2.8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6D8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 (0.2~1.8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766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AEB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6</w:t>
            </w:r>
          </w:p>
        </w:tc>
      </w:tr>
      <w:tr w:rsidR="00B7785C" w:rsidRPr="003969F7" w14:paraId="1F262D75" w14:textId="77777777" w:rsidTr="00327835">
        <w:trPr>
          <w:trHeight w:val="278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8FB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&gt;= 5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598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/1135 (5.4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B2C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 (1.08~2.3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90D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9C8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7785C" w:rsidRPr="003969F7" w14:paraId="290B33E4" w14:textId="77777777" w:rsidTr="00327835">
        <w:trPr>
          <w:trHeight w:val="278"/>
        </w:trPr>
        <w:tc>
          <w:tcPr>
            <w:tcW w:w="102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9462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gender</w:t>
            </w:r>
          </w:p>
        </w:tc>
      </w:tr>
      <w:tr w:rsidR="00B7785C" w:rsidRPr="003969F7" w14:paraId="34125AC8" w14:textId="77777777" w:rsidTr="00327835">
        <w:trPr>
          <w:trHeight w:val="278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85D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BAE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/530 (5.7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31A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 (1.04~2.9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1E2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91E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7</w:t>
            </w:r>
          </w:p>
        </w:tc>
      </w:tr>
      <w:tr w:rsidR="00B7785C" w:rsidRPr="003969F7" w14:paraId="55B16E8E" w14:textId="77777777" w:rsidTr="00327835">
        <w:trPr>
          <w:trHeight w:val="278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7AE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DE5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/821 (4.5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659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 (0.82~2.1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F02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E42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785C" w:rsidRPr="003969F7" w14:paraId="5F8CC6AA" w14:textId="77777777" w:rsidTr="00327835">
        <w:trPr>
          <w:trHeight w:val="278"/>
        </w:trPr>
        <w:tc>
          <w:tcPr>
            <w:tcW w:w="102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14E1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race</w:t>
            </w:r>
          </w:p>
        </w:tc>
      </w:tr>
      <w:tr w:rsidR="00B7785C" w:rsidRPr="003969F7" w14:paraId="26DEC4F7" w14:textId="77777777" w:rsidTr="00327835">
        <w:trPr>
          <w:trHeight w:val="278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5A2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31D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/142 (2.8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AF2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 (0.34~4.6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CE1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5CA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1</w:t>
            </w:r>
          </w:p>
        </w:tc>
      </w:tr>
      <w:tr w:rsidR="00B7785C" w:rsidRPr="003969F7" w14:paraId="525585CE" w14:textId="77777777" w:rsidTr="00327835">
        <w:trPr>
          <w:trHeight w:val="278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09D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 Hispani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CD0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71 (4.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87C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 (0.27~17.4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5E9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BDE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785C" w:rsidRPr="003969F7" w14:paraId="0A039BC7" w14:textId="77777777" w:rsidTr="00327835">
        <w:trPr>
          <w:trHeight w:val="278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0F9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194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/795 (5.7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8C1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 (0.91~2.1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540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461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785C" w:rsidRPr="003969F7" w14:paraId="1DA20F99" w14:textId="77777777" w:rsidTr="00327835">
        <w:trPr>
          <w:trHeight w:val="278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D65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CF8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/291 (3.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D88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9 (0.66~6.6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FB0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0DA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785C" w:rsidRPr="003969F7" w14:paraId="70E9E991" w14:textId="77777777" w:rsidTr="00327835">
        <w:trPr>
          <w:trHeight w:val="278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161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 Race - Including Multiracia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F1A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/52 (11.5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8AC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8 (0.36~8.7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AD3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D8C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785C" w:rsidRPr="003969F7" w14:paraId="4AB6B348" w14:textId="77777777" w:rsidTr="00327835">
        <w:trPr>
          <w:trHeight w:val="278"/>
        </w:trPr>
        <w:tc>
          <w:tcPr>
            <w:tcW w:w="102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4966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4/5 or more drinks every day (%)</w:t>
            </w:r>
          </w:p>
        </w:tc>
      </w:tr>
      <w:tr w:rsidR="00B7785C" w:rsidRPr="003969F7" w14:paraId="2A5E953D" w14:textId="77777777" w:rsidTr="00327835">
        <w:trPr>
          <w:trHeight w:val="278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BA3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500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/244 (7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09E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 (0.75~3.2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63B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49C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4</w:t>
            </w:r>
          </w:p>
        </w:tc>
      </w:tr>
      <w:tr w:rsidR="00B7785C" w:rsidRPr="003969F7" w14:paraId="0095CF98" w14:textId="77777777" w:rsidTr="00327835">
        <w:trPr>
          <w:trHeight w:val="278"/>
        </w:trPr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0A5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B85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/882 (4.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BA0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 (0.88~2.1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5EB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4BC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785C" w:rsidRPr="003969F7" w14:paraId="559D8193" w14:textId="77777777" w:rsidTr="00327835">
        <w:trPr>
          <w:trHeight w:val="285"/>
        </w:trPr>
        <w:tc>
          <w:tcPr>
            <w:tcW w:w="3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99EB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A713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/225 (3.1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A90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 (0.57~5.08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143B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F676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1680CAFB" w14:textId="77777777" w:rsidR="00B7785C" w:rsidRPr="003969F7" w:rsidRDefault="00B7785C" w:rsidP="00B7785C">
      <w:pPr>
        <w:rPr>
          <w:rFonts w:ascii="Times New Roman" w:hAnsi="Times New Roman" w:cs="Times New Roman"/>
          <w:szCs w:val="21"/>
        </w:rPr>
      </w:pPr>
      <w:r w:rsidRPr="003969F7">
        <w:rPr>
          <w:rFonts w:ascii="Times New Roman" w:hAnsi="Times New Roman" w:cs="Times New Roman"/>
          <w:szCs w:val="21"/>
        </w:rPr>
        <w:t>F/A: number of people with fracture (F) vs. number of all people (A)</w:t>
      </w:r>
      <w:r w:rsidRPr="003969F7">
        <w:rPr>
          <w:rFonts w:ascii="Times New Roman" w:hAnsi="Times New Roman" w:cs="Times New Roman"/>
          <w:noProof/>
        </w:rPr>
        <w:t xml:space="preserve">; </w:t>
      </w:r>
      <w:r w:rsidRPr="003969F7">
        <w:rPr>
          <w:rFonts w:ascii="Times New Roman" w:hAnsi="Times New Roman" w:cs="Times New Roman"/>
        </w:rPr>
        <w:t>WC: waist circumference.</w:t>
      </w:r>
    </w:p>
    <w:p w14:paraId="65F7CC35" w14:textId="77777777" w:rsidR="00B7785C" w:rsidRPr="003969F7" w:rsidRDefault="00B7785C" w:rsidP="00B7785C">
      <w:pPr>
        <w:rPr>
          <w:rFonts w:ascii="Times New Roman" w:hAnsi="Times New Roman" w:cs="Times New Roman"/>
          <w:szCs w:val="21"/>
        </w:rPr>
      </w:pPr>
      <w:r w:rsidRPr="003969F7">
        <w:rPr>
          <w:rFonts w:ascii="Times New Roman" w:hAnsi="Times New Roman" w:cs="Times New Roman"/>
          <w:szCs w:val="21"/>
        </w:rPr>
        <w:t>Model was adjusted for age, gender, race/ethnicity, educational level, poverty income ratio (PIR), drinking behavior, vitamin D, serum calcium, serum phosphorus, total protein, serum uric acid, cholesterol and blood urea nitrogen.</w:t>
      </w:r>
    </w:p>
    <w:p w14:paraId="6E6202F7" w14:textId="77777777" w:rsidR="00B7785C" w:rsidRPr="003969F7" w:rsidRDefault="00B7785C" w:rsidP="00B7785C">
      <w:pPr>
        <w:rPr>
          <w:rFonts w:ascii="Times New Roman" w:hAnsi="Times New Roman" w:cs="Times New Roman"/>
        </w:rPr>
      </w:pPr>
    </w:p>
    <w:p w14:paraId="4118A548" w14:textId="77777777" w:rsidR="00B7785C" w:rsidRDefault="00B7785C" w:rsidP="00B7785C">
      <w:pPr>
        <w:rPr>
          <w:rFonts w:ascii="Times New Roman" w:hAnsi="Times New Roman" w:cs="Times New Roman"/>
        </w:rPr>
      </w:pPr>
    </w:p>
    <w:p w14:paraId="41B4B75D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7A77CB7D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3A0FC2B6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6193D938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4948EA32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6C93CB9C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2C080EBB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0036C512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504C0E54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6174BB28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7565D16C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0E4F24B3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5DDA643B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334037F5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0219C2BF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02F2B5EC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28733C9B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6806705A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5BB895FB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71C6AFA6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27F6E65C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25ADE1EB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6D69B0B0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0FADC547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7DAD18A0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51A09094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3CA19776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0E59A1F6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6A574045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127C40E5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7838FC68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2B436BE7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16C72745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60199332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78FF9C53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55319CAA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14B75D39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228046A4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07574B6E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755E0790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61D531A6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593DA238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0BF192BD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35CED1D9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125698EA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6C8B1CA8" w14:textId="77777777" w:rsidR="002F7BF2" w:rsidRPr="003969F7" w:rsidRDefault="002F7BF2" w:rsidP="00B7785C">
      <w:pPr>
        <w:rPr>
          <w:rFonts w:ascii="Times New Roman" w:hAnsi="Times New Roman" w:cs="Times New Roman"/>
        </w:rPr>
      </w:pPr>
    </w:p>
    <w:p w14:paraId="69899631" w14:textId="083055D9" w:rsidR="00B7785C" w:rsidRPr="003969F7" w:rsidRDefault="00B7785C" w:rsidP="00B7785C">
      <w:pPr>
        <w:rPr>
          <w:rFonts w:ascii="Times New Roman" w:hAnsi="Times New Roman" w:cs="Times New Roman"/>
          <w:b/>
          <w:bCs/>
        </w:rPr>
      </w:pPr>
      <w:r w:rsidRPr="003969F7">
        <w:rPr>
          <w:rFonts w:ascii="Times New Roman" w:hAnsi="Times New Roman" w:cs="Times New Roman"/>
          <w:b/>
          <w:bCs/>
        </w:rPr>
        <w:lastRenderedPageBreak/>
        <w:t>Table S</w:t>
      </w:r>
      <w:r w:rsidR="002F7BF2">
        <w:rPr>
          <w:rFonts w:ascii="Times New Roman" w:hAnsi="Times New Roman" w:cs="Times New Roman"/>
          <w:b/>
          <w:bCs/>
        </w:rPr>
        <w:t>3</w:t>
      </w:r>
      <w:r w:rsidRPr="003969F7">
        <w:rPr>
          <w:rFonts w:ascii="Times New Roman" w:hAnsi="Times New Roman" w:cs="Times New Roman"/>
          <w:b/>
          <w:bCs/>
        </w:rPr>
        <w:t xml:space="preserve"> </w:t>
      </w:r>
      <w:r w:rsidRPr="003969F7">
        <w:rPr>
          <w:rFonts w:ascii="Times New Roman" w:hAnsi="Times New Roman" w:cs="Times New Roman"/>
        </w:rPr>
        <w:t>Subgroup analyses on the association between BMI defining obesity and fractures of the hip and spine</w:t>
      </w:r>
    </w:p>
    <w:tbl>
      <w:tblPr>
        <w:tblW w:w="12885" w:type="dxa"/>
        <w:tblLook w:val="04A0" w:firstRow="1" w:lastRow="0" w:firstColumn="1" w:lastColumn="0" w:noHBand="0" w:noVBand="1"/>
      </w:tblPr>
      <w:tblGrid>
        <w:gridCol w:w="3720"/>
        <w:gridCol w:w="1700"/>
        <w:gridCol w:w="1913"/>
        <w:gridCol w:w="889"/>
        <w:gridCol w:w="1646"/>
        <w:gridCol w:w="2237"/>
        <w:gridCol w:w="780"/>
      </w:tblGrid>
      <w:tr w:rsidR="00B7785C" w:rsidRPr="003969F7" w14:paraId="160701CA" w14:textId="77777777" w:rsidTr="00327835">
        <w:trPr>
          <w:trHeight w:val="533"/>
        </w:trPr>
        <w:tc>
          <w:tcPr>
            <w:tcW w:w="3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CA3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50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26A57" w14:textId="77777777" w:rsidR="00B7785C" w:rsidRPr="003969F7" w:rsidRDefault="00B7785C" w:rsidP="003278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 obesity</w:t>
            </w:r>
          </w:p>
        </w:tc>
        <w:tc>
          <w:tcPr>
            <w:tcW w:w="466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65FD3" w14:textId="77777777" w:rsidR="00B7785C" w:rsidRPr="003969F7" w:rsidRDefault="00B7785C" w:rsidP="003278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esity</w:t>
            </w:r>
          </w:p>
        </w:tc>
      </w:tr>
      <w:tr w:rsidR="00B7785C" w:rsidRPr="003969F7" w14:paraId="5F36F5F6" w14:textId="77777777" w:rsidTr="00327835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C579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8C79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/A (%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EE61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 (95CI%)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FD9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544D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/A (%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FE46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 (95CI%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9D82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B7785C" w:rsidRPr="003969F7" w14:paraId="7E8EECD3" w14:textId="77777777" w:rsidTr="00327835">
        <w:trPr>
          <w:trHeight w:val="460"/>
        </w:trPr>
        <w:tc>
          <w:tcPr>
            <w:tcW w:w="12885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6C05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ip fracture</w:t>
            </w:r>
          </w:p>
        </w:tc>
      </w:tr>
      <w:tr w:rsidR="00B7785C" w:rsidRPr="003969F7" w14:paraId="790C4ED4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659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62E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77E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BAA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86A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F41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B38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517C457C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26E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&lt; 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70E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/492 (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AAA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 (0.35~2.8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CD5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5D0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/400 (1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985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75E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7785C" w:rsidRPr="003969F7" w14:paraId="23433296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939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&gt;= 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F71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/2601 (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565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 (0.19~1.5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785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4E1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/1884 (1.6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CAB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 (0.11~0.8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1DC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27</w:t>
            </w:r>
          </w:p>
        </w:tc>
      </w:tr>
      <w:tr w:rsidR="00B7785C" w:rsidRPr="003969F7" w14:paraId="1C34F3A6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6F6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nd. te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4E4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/5377 (2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2E5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 (0.91~0.9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C2E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3AB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334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59A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30267CEF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DF9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gen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F40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74E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CE7B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3B98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1A3F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CF8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10F2B6B7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9F4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91C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/1291 (2.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6C7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 (0.61~2.0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DDB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3A3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/812 (1.6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C77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 (0.34~1.6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1ED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9</w:t>
            </w:r>
          </w:p>
        </w:tc>
      </w:tr>
      <w:tr w:rsidR="00B7785C" w:rsidRPr="003969F7" w14:paraId="0C734CE5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475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018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/1802 (3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C79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 (1.03~2.9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02B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9FD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/1472 (1.6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E82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F87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7785C" w:rsidRPr="003969F7" w14:paraId="758E59AA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A83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nd. te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E4B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/5377 (2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B91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 (0.91~0.9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9B6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3F9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ACD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788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226A42A1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C18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ra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FC2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9FA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420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F23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289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EA3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06FF2622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D26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E6C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/276 (1.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065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 (0.2~2.9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B56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792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288 (1.7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722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1E7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7785C" w:rsidRPr="003969F7" w14:paraId="61B98D57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AAD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 Hispani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AE5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214 (1.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BD8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 (0.11~3.0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FAC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298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149 (3.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620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 (0.41~6.0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B10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07</w:t>
            </w:r>
          </w:p>
        </w:tc>
      </w:tr>
      <w:tr w:rsidR="00B7785C" w:rsidRPr="003969F7" w14:paraId="566C9511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26D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A11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/1921 (3.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8B3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7 (0.63~4.4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660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560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/1282 (1.6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568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 (0.3~2.3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C4D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8</w:t>
            </w:r>
          </w:p>
        </w:tc>
      </w:tr>
      <w:tr w:rsidR="00B7785C" w:rsidRPr="003969F7" w14:paraId="14E69C92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9E1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CE4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/443 (1.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E95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 (0.18~2.3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7D3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0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227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473 (1.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CCC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 (0.13~1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02E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6</w:t>
            </w:r>
          </w:p>
        </w:tc>
      </w:tr>
      <w:tr w:rsidR="00B7785C" w:rsidRPr="003969F7" w14:paraId="2F48A3C4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48C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 Race - Including Multiraci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7B5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/239 (3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5D8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 (0.73~7.5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8C6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AB9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/92 (1.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F8A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 (0~Inf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D7A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6</w:t>
            </w:r>
          </w:p>
        </w:tc>
      </w:tr>
      <w:tr w:rsidR="00B7785C" w:rsidRPr="003969F7" w14:paraId="7C697BEC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735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nd. te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A1F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/5377 (2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D7B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 (0.91~0.9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CCB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38E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431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F01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78C329C0" w14:textId="77777777" w:rsidTr="00327835">
        <w:trPr>
          <w:trHeight w:val="278"/>
        </w:trPr>
        <w:tc>
          <w:tcPr>
            <w:tcW w:w="73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027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4/5 or more drinks every day (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B70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DC9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69B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40F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6BABDE04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A08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964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/447 (3.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6BB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 (0.4~2.1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860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858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/374 (3.2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651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7BF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7785C" w:rsidRPr="003969F7" w14:paraId="5DD3DAA3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222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54B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/2076 (2.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76B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 (0.34~1.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B3E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B7A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/1519 (1.2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21C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 (0.14~0.6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45B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3</w:t>
            </w:r>
          </w:p>
        </w:tc>
      </w:tr>
      <w:tr w:rsidR="00B7785C" w:rsidRPr="003969F7" w14:paraId="0B3B7F9D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8DA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5C3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/570 (2.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AEC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 (0.24~1.3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B0A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1FA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/391 (1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0E1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 (0.15~1.2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0EF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5</w:t>
            </w:r>
          </w:p>
        </w:tc>
      </w:tr>
      <w:tr w:rsidR="00B7785C" w:rsidRPr="003969F7" w14:paraId="759CD762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680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nd. te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AA2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/5377 (2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986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 (0.91~0.9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438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234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523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AFA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23E469D8" w14:textId="77777777" w:rsidTr="00327835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C78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pine fractu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984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8B4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C29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0ED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553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727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2B6D799F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4DE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gen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4C0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ED6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3C5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F72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847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950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78440FC4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80F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&lt; 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19B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/492 (3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30E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 (0.38~1.8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0D9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47D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/400 (3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1C7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6DD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7785C" w:rsidRPr="003969F7" w14:paraId="21262F79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C36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&gt;= 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CB6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/2601 (3.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AE4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 (0.49~2.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58F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FC0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/1884 (4.7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B15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 (0.74~3.3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386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4</w:t>
            </w:r>
          </w:p>
        </w:tc>
      </w:tr>
      <w:tr w:rsidR="00B7785C" w:rsidRPr="003969F7" w14:paraId="35769B36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FD3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nd. te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F82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/5377 (3.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92B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1~1.0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45E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C38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0CD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D5D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34DB8B3C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403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gen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FA9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4C1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F54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7B1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C49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233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2DBB0798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549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E06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/1291 (3.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BEC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 (0.55~1.3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CF7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A78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/812 (5.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A33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 (0.74~1.9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4A6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1</w:t>
            </w:r>
          </w:p>
        </w:tc>
      </w:tr>
      <w:tr w:rsidR="00B7785C" w:rsidRPr="003969F7" w14:paraId="277E7B71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123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59B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/1802 (3.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837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 (0.44~1.0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99E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5B6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/1472 (4.1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524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B80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7785C" w:rsidRPr="003969F7" w14:paraId="7011536A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74A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nd. te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9D1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/5377 (3.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399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1~1.0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3A5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BEF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261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B6D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4CD48B15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F18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ra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E68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F01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6AD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79D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038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17E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59383717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700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CC3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276 (1.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9C3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 (0.13~1.3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FCD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787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/288 (3.5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B92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042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7785C" w:rsidRPr="003969F7" w14:paraId="11DB0597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4EE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 Hispani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2D8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/214 (3.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F7D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 (0.23~2.0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F47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338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149 (2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81A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 (0.08~1.8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EC0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3</w:t>
            </w:r>
          </w:p>
        </w:tc>
      </w:tr>
      <w:tr w:rsidR="00B7785C" w:rsidRPr="003969F7" w14:paraId="77606095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300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0D0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/1921 (3.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C3F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 (0.4~1.7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2B4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49F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/1282 (5.4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303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 (0.55~2.3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7D8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1</w:t>
            </w:r>
          </w:p>
        </w:tc>
      </w:tr>
      <w:tr w:rsidR="00B7785C" w:rsidRPr="003969F7" w14:paraId="52B464C2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2B5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822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/443 (2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A19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 (0.1~0.9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7AD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970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/473 (2.7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4E4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 (0.21~1.3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64E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2</w:t>
            </w:r>
          </w:p>
        </w:tc>
      </w:tr>
      <w:tr w:rsidR="00B7785C" w:rsidRPr="003969F7" w14:paraId="1D83B2E0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5B1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 Race - Including Multiraci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66E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239 (4.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848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 (0.43~2.8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7D8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085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/92 (9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03A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3 (0.59~5.0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3ED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5</w:t>
            </w:r>
          </w:p>
        </w:tc>
      </w:tr>
      <w:tr w:rsidR="00B7785C" w:rsidRPr="003969F7" w14:paraId="28C00839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084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nd. te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670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/5377 (3.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40F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1~1.0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6A9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36C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C61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EFE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2A8DAEF1" w14:textId="77777777" w:rsidTr="00327835">
        <w:trPr>
          <w:trHeight w:val="278"/>
        </w:trPr>
        <w:tc>
          <w:tcPr>
            <w:tcW w:w="73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391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4/5 or more drinks every day (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0A2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773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A59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650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67CA28E7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19C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08E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/447 (4.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A50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 (0.35~1.3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296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2EC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/374 (7.2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B0D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E27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7785C" w:rsidRPr="003969F7" w14:paraId="591ADA03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03F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7FE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/2076 (3.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C01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 (0.3~0.8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55B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46B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/1519 (4.3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D65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 (0.41~1.2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AAD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3</w:t>
            </w:r>
          </w:p>
        </w:tc>
      </w:tr>
      <w:tr w:rsidR="00B7785C" w:rsidRPr="003969F7" w14:paraId="5E117B0E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921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210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/570 (2.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CFE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 (0.13~0.6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99E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E33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391 (2.8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C7C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 (0.23~1.1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A3C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2</w:t>
            </w:r>
          </w:p>
        </w:tc>
      </w:tr>
      <w:tr w:rsidR="00B7785C" w:rsidRPr="003969F7" w14:paraId="29D5D179" w14:textId="77777777" w:rsidTr="00327835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B4C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nd. tes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322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/5377 (3.9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CE56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1~1.07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9805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CDD2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DC5D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B8F5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0AD1C788" w14:textId="77777777" w:rsidR="00B7785C" w:rsidRPr="003969F7" w:rsidRDefault="00B7785C" w:rsidP="00B7785C">
      <w:pPr>
        <w:rPr>
          <w:rFonts w:ascii="Times New Roman" w:hAnsi="Times New Roman" w:cs="Times New Roman"/>
          <w:szCs w:val="21"/>
        </w:rPr>
      </w:pPr>
      <w:r w:rsidRPr="003969F7">
        <w:rPr>
          <w:rFonts w:ascii="Times New Roman" w:hAnsi="Times New Roman" w:cs="Times New Roman"/>
          <w:szCs w:val="21"/>
        </w:rPr>
        <w:t>F/A: number of people with fracture (F) vs. number of all people (A)</w:t>
      </w:r>
      <w:r w:rsidRPr="003969F7">
        <w:rPr>
          <w:rFonts w:ascii="Times New Roman" w:hAnsi="Times New Roman" w:cs="Times New Roman"/>
          <w:noProof/>
        </w:rPr>
        <w:t xml:space="preserve">; </w:t>
      </w:r>
      <w:r w:rsidRPr="003969F7">
        <w:rPr>
          <w:rFonts w:ascii="Times New Roman" w:hAnsi="Times New Roman" w:cs="Times New Roman"/>
        </w:rPr>
        <w:t>BMI: body mass index.</w:t>
      </w:r>
    </w:p>
    <w:p w14:paraId="2CE06534" w14:textId="77777777" w:rsidR="00B7785C" w:rsidRPr="003969F7" w:rsidRDefault="00B7785C" w:rsidP="00B7785C">
      <w:pPr>
        <w:rPr>
          <w:rFonts w:ascii="Times New Roman" w:hAnsi="Times New Roman" w:cs="Times New Roman"/>
          <w:szCs w:val="21"/>
        </w:rPr>
      </w:pPr>
      <w:r w:rsidRPr="003969F7">
        <w:rPr>
          <w:rFonts w:ascii="Times New Roman" w:hAnsi="Times New Roman" w:cs="Times New Roman"/>
          <w:szCs w:val="21"/>
        </w:rPr>
        <w:t>Model was adjusted for age, gender, race/ethnicity, educational level, poverty income ratio (PIR), drinking behavior, vitamin D, serum calcium, serum phosphorus, total protein, serum uric acid, cholesterol and blood urea nitrogen.</w:t>
      </w:r>
    </w:p>
    <w:p w14:paraId="37974998" w14:textId="77777777" w:rsidR="00B7785C" w:rsidRPr="003969F7" w:rsidRDefault="00B7785C" w:rsidP="00B7785C">
      <w:pPr>
        <w:rPr>
          <w:rFonts w:ascii="Times New Roman" w:hAnsi="Times New Roman" w:cs="Times New Roman"/>
        </w:rPr>
      </w:pPr>
    </w:p>
    <w:p w14:paraId="41EF0D8E" w14:textId="77777777" w:rsidR="00B7785C" w:rsidRDefault="00B7785C" w:rsidP="00B7785C">
      <w:pPr>
        <w:rPr>
          <w:rFonts w:ascii="Times New Roman" w:hAnsi="Times New Roman" w:cs="Times New Roman"/>
        </w:rPr>
      </w:pPr>
    </w:p>
    <w:p w14:paraId="194BBA46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72968101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36ED03BD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69F4A4D2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3DB8F586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704E2995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2CFEEFBB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61F17EAF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7B0CC349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03AB163C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45637B82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7185524E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5A28F530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3D416F02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27BB3088" w14:textId="77777777" w:rsidR="002F7BF2" w:rsidRDefault="002F7BF2" w:rsidP="00B7785C">
      <w:pPr>
        <w:rPr>
          <w:rFonts w:ascii="Times New Roman" w:hAnsi="Times New Roman" w:cs="Times New Roman"/>
        </w:rPr>
      </w:pPr>
    </w:p>
    <w:p w14:paraId="076BA690" w14:textId="77777777" w:rsidR="002F7BF2" w:rsidRPr="003969F7" w:rsidRDefault="002F7BF2" w:rsidP="00B7785C">
      <w:pPr>
        <w:rPr>
          <w:rFonts w:ascii="Times New Roman" w:hAnsi="Times New Roman" w:cs="Times New Roman"/>
        </w:rPr>
      </w:pPr>
    </w:p>
    <w:p w14:paraId="0AE7E96A" w14:textId="39DFCDFB" w:rsidR="00B7785C" w:rsidRPr="003969F7" w:rsidRDefault="00B7785C" w:rsidP="00B7785C">
      <w:pPr>
        <w:rPr>
          <w:rFonts w:ascii="Times New Roman" w:hAnsi="Times New Roman" w:cs="Times New Roman"/>
          <w:b/>
          <w:bCs/>
        </w:rPr>
      </w:pPr>
      <w:r w:rsidRPr="003969F7">
        <w:rPr>
          <w:rFonts w:ascii="Times New Roman" w:hAnsi="Times New Roman" w:cs="Times New Roman"/>
          <w:b/>
          <w:bCs/>
        </w:rPr>
        <w:lastRenderedPageBreak/>
        <w:t>Table S</w:t>
      </w:r>
      <w:r w:rsidR="002F7BF2">
        <w:rPr>
          <w:rFonts w:ascii="Times New Roman" w:hAnsi="Times New Roman" w:cs="Times New Roman"/>
          <w:b/>
          <w:bCs/>
        </w:rPr>
        <w:t>4</w:t>
      </w:r>
      <w:r w:rsidRPr="003969F7">
        <w:rPr>
          <w:rFonts w:ascii="Times New Roman" w:hAnsi="Times New Roman" w:cs="Times New Roman"/>
          <w:b/>
          <w:bCs/>
        </w:rPr>
        <w:t xml:space="preserve"> </w:t>
      </w:r>
      <w:r w:rsidRPr="003969F7">
        <w:rPr>
          <w:rFonts w:ascii="Times New Roman" w:hAnsi="Times New Roman" w:cs="Times New Roman"/>
        </w:rPr>
        <w:t>Subgroup analyses on the association between WC defining obesity and fractures of the hip and spine</w:t>
      </w:r>
    </w:p>
    <w:tbl>
      <w:tblPr>
        <w:tblW w:w="12616" w:type="dxa"/>
        <w:tblLook w:val="04A0" w:firstRow="1" w:lastRow="0" w:firstColumn="1" w:lastColumn="0" w:noHBand="0" w:noVBand="1"/>
      </w:tblPr>
      <w:tblGrid>
        <w:gridCol w:w="3720"/>
        <w:gridCol w:w="1525"/>
        <w:gridCol w:w="1985"/>
        <w:gridCol w:w="1134"/>
        <w:gridCol w:w="1559"/>
        <w:gridCol w:w="1701"/>
        <w:gridCol w:w="992"/>
      </w:tblGrid>
      <w:tr w:rsidR="00B7785C" w:rsidRPr="003969F7" w14:paraId="3A4A9E5B" w14:textId="77777777" w:rsidTr="00327835">
        <w:trPr>
          <w:trHeight w:val="522"/>
        </w:trPr>
        <w:tc>
          <w:tcPr>
            <w:tcW w:w="3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3F6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64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73F96" w14:textId="77777777" w:rsidR="00B7785C" w:rsidRPr="003969F7" w:rsidRDefault="00B7785C" w:rsidP="003278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 obesity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F505B" w14:textId="77777777" w:rsidR="00B7785C" w:rsidRPr="003969F7" w:rsidRDefault="00B7785C" w:rsidP="003278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besity</w:t>
            </w:r>
          </w:p>
        </w:tc>
      </w:tr>
      <w:tr w:rsidR="00B7785C" w:rsidRPr="003969F7" w14:paraId="0052980C" w14:textId="77777777" w:rsidTr="00327835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9E71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35BFD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/A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CAB57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 (95CI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5E572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03323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/A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68EB1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 (95CI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D195B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B7785C" w:rsidRPr="003969F7" w14:paraId="3787D37F" w14:textId="77777777" w:rsidTr="00327835">
        <w:trPr>
          <w:trHeight w:val="345"/>
        </w:trPr>
        <w:tc>
          <w:tcPr>
            <w:tcW w:w="126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AB9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ip fracture</w:t>
            </w:r>
          </w:p>
        </w:tc>
      </w:tr>
      <w:tr w:rsidR="00B7785C" w:rsidRPr="003969F7" w14:paraId="263FB205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842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ag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B8C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325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EB5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94D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ACB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7DB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4EFDCA9F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29C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&lt; 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A252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/310 (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FF94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 (0.25~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97CD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4E71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/582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1D04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05B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7785C" w:rsidRPr="003969F7" w14:paraId="3261A205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20F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&gt;= 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3A9E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/1287 (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7593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 (0.28~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4865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02D1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/3198 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CFAA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 (0.11~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6806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8</w:t>
            </w:r>
          </w:p>
        </w:tc>
      </w:tr>
      <w:tr w:rsidR="00B7785C" w:rsidRPr="003969F7" w14:paraId="6F8E34A1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6CC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nd. tes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5199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/5377 (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55D7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 (0.88~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EB4C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CCC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C60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15A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771D3AE2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EE9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gende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D21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E31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2F3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2C6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0F56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49D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71F5C0C7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F89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C3CD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/878 (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79B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 (0.63~2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7769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E2D0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/1225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4670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 (0.44~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20B6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3</w:t>
            </w:r>
          </w:p>
        </w:tc>
      </w:tr>
      <w:tr w:rsidR="00B7785C" w:rsidRPr="003969F7" w14:paraId="30D5EFB7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8A4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B21B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/719 (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B58F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6 (1.74~4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239D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10C2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/2555 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AA56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6023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785C" w:rsidRPr="003969F7" w14:paraId="122C49CB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008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nd. tes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BB45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/5377 (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0E72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 (0.89~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1716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8194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FBC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180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7E1D9E4E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994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rac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434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2E98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3B1C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7C5C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B16F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CB42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6EF8F57E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15F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7EEA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128 (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B1F9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4 (0.45~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6491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D09D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/436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EAE1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9D64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7785C" w:rsidRPr="003969F7" w14:paraId="2216534D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DFD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 Hispani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A7FF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112 (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D5A1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 (0.33~8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3BDC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2D81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251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8BC1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 (0.33~4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0F14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8</w:t>
            </w:r>
          </w:p>
        </w:tc>
      </w:tr>
      <w:tr w:rsidR="00B7785C" w:rsidRPr="003969F7" w14:paraId="7D963F26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841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6AE0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/948 (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E006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7 (1.3~8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3F69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9B4C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/2255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B210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 (0.49~2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E89B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8</w:t>
            </w:r>
          </w:p>
        </w:tc>
      </w:tr>
      <w:tr w:rsidR="00B7785C" w:rsidRPr="003969F7" w14:paraId="794B6DFC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818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E119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249 (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59BF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 (0.25~4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A9D0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579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/667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4F04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6 (0.21~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1C6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B7785C" w:rsidRPr="003969F7" w14:paraId="6342E0B2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633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 Race - Including Multiracia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3860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160 (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921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4 (0.44~7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66AD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F163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/171 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2414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1 (0.7~8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E730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1</w:t>
            </w:r>
          </w:p>
        </w:tc>
      </w:tr>
      <w:tr w:rsidR="00B7785C" w:rsidRPr="003969F7" w14:paraId="2A20094E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F8B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nd. tes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351C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/5377 (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4897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 (0.89~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A564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D3AE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98B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C06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2AF88011" w14:textId="77777777" w:rsidTr="00327835">
        <w:trPr>
          <w:trHeight w:val="278"/>
        </w:trPr>
        <w:tc>
          <w:tcPr>
            <w:tcW w:w="7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B46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4/5 or more drinks every day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913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C53E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9717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36B5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7B722D3C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DC8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E98C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/274 (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91E6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 (0.53~3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1014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9BD9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/547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7960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0B6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7785C" w:rsidRPr="003969F7" w14:paraId="1A9556A6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526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14B5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/1050 (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6049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55~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A629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6457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/2545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113C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 (0.21~0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E40B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5</w:t>
            </w:r>
          </w:p>
        </w:tc>
      </w:tr>
      <w:tr w:rsidR="00B7785C" w:rsidRPr="003969F7" w14:paraId="73A0DC42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D59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50BB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273 (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036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 (0.38~2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6EB9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5CB1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/688 (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AF97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 (0.18~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2406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B7785C" w:rsidRPr="003969F7" w14:paraId="6A22543C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C74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nd. tes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35C7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/5377 (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BE14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 (0.89~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D43E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133B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ADE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41BB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44BF2A8A" w14:textId="77777777" w:rsidTr="00327835">
        <w:trPr>
          <w:trHeight w:val="34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6F9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pine fractur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EB7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DDC6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B3B9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7BEE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0F86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5066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1BB8CDE1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CB4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ag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74E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A38E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25B3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16D3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6B7B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0474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3DBA629D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EE4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&lt; 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1254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/310 (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C469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 (0.18~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A3D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7C0B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/582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A563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9650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7785C" w:rsidRPr="003969F7" w14:paraId="4DDDA077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FBE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&gt;= 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733D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/1287 (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B13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 (0.48~2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84D0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06BC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/3198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5F25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 (0.68~2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EA3C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4</w:t>
            </w:r>
          </w:p>
        </w:tc>
      </w:tr>
      <w:tr w:rsidR="00B7785C" w:rsidRPr="003969F7" w14:paraId="61B41067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D69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nd. tes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2A4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/5377 (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C912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1~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AB3C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BB4A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035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FBE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1BD60360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3BC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gende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EF0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CB4A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B75E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50B1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4AFA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26E6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7695E5DD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27B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1112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/878 (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94CF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 (0.59~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CF05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DC8B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/1225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7F49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 (0.77~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F59A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B7785C" w:rsidRPr="003969F7" w14:paraId="58E9E186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5614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34C6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/719 (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8557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 (0.31~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4CB9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2142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/2555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C8D5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3D6A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7785C" w:rsidRPr="003969F7" w14:paraId="5B165D52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BF9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nd. tes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C54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/5377 (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43FF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1~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738A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502D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760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01A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37BA2C5E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F8D8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rac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3915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A077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B3CD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6649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DBCE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589C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02938FAB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E7D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01B1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/128 (3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DF9C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 (0.2~2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2456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C7B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436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947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830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7785C" w:rsidRPr="003969F7" w14:paraId="6D1CFBE5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4AB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 Hispani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4625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/112 (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C6FE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 (0.38~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D809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C256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251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3AD4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 (0.13~1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ABD5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4</w:t>
            </w:r>
          </w:p>
        </w:tc>
      </w:tr>
      <w:tr w:rsidR="00B7785C" w:rsidRPr="003969F7" w14:paraId="660DA0D5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613A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AA3D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/948 (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BA8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 (0.43~1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BB1D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1ADB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8/2255 (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1CCD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 (0.74~2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A4C3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5</w:t>
            </w:r>
          </w:p>
        </w:tc>
      </w:tr>
      <w:tr w:rsidR="00B7785C" w:rsidRPr="003969F7" w14:paraId="397363C6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FCF9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9E05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/249 (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FD30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 (0.17~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C5F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A963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/667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2330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 (0.23~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DBAD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6</w:t>
            </w:r>
          </w:p>
        </w:tc>
      </w:tr>
      <w:tr w:rsidR="00B7785C" w:rsidRPr="003969F7" w14:paraId="5E48EA1A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7A4C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 Race - Including Multiracia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8781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/160 (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4E2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3~3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3CC1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AB5A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/171 (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8379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6 (0.97~5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8263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B7785C" w:rsidRPr="003969F7" w14:paraId="37CA09F4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D4F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nd. tes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DD2D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/5377 (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FD70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1~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6F5A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BC5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3E2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60B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4B018F46" w14:textId="77777777" w:rsidTr="00327835">
        <w:trPr>
          <w:trHeight w:val="278"/>
        </w:trPr>
        <w:tc>
          <w:tcPr>
            <w:tcW w:w="7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A091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group analysis stratified by 4/5 or more drinks every day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CD17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D335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68CD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646D" w14:textId="77777777" w:rsidR="00B7785C" w:rsidRPr="003969F7" w:rsidRDefault="00B7785C" w:rsidP="0032783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785C" w:rsidRPr="003969F7" w14:paraId="2C2AC1EC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5CEE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CA8A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/274 (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CCD4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 (0.36~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9970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2EE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/547 (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7697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3F71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7785C" w:rsidRPr="003969F7" w14:paraId="59ECD44C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358D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529D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/1050 (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3C8F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6 (0.26~0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0687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34F1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/2545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01D4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 (0.49~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FAA8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4</w:t>
            </w:r>
          </w:p>
        </w:tc>
      </w:tr>
      <w:tr w:rsidR="00B7785C" w:rsidRPr="003969F7" w14:paraId="6B5F8F13" w14:textId="77777777" w:rsidTr="00327835">
        <w:trPr>
          <w:trHeight w:val="278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5C92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 reporte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3BA2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/273 (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9397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 (0.22~1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C440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8E29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/688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9C99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 (0.19~0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9464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13</w:t>
            </w:r>
          </w:p>
        </w:tc>
      </w:tr>
      <w:tr w:rsidR="00B7785C" w:rsidRPr="003969F7" w14:paraId="4DA6A7B2" w14:textId="77777777" w:rsidTr="00327835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0C86F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nd. test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1FF7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/5377 (3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5382C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1~1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8C9FA" w14:textId="77777777" w:rsidR="00B7785C" w:rsidRPr="003969F7" w:rsidRDefault="00B7785C" w:rsidP="0032783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9351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59E53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7A520" w14:textId="77777777" w:rsidR="00B7785C" w:rsidRPr="003969F7" w:rsidRDefault="00B7785C" w:rsidP="003278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969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0D7C4729" w14:textId="77777777" w:rsidR="00B7785C" w:rsidRPr="003969F7" w:rsidRDefault="00B7785C" w:rsidP="00B7785C">
      <w:pPr>
        <w:rPr>
          <w:rFonts w:ascii="Times New Roman" w:hAnsi="Times New Roman" w:cs="Times New Roman"/>
          <w:szCs w:val="21"/>
        </w:rPr>
      </w:pPr>
      <w:r w:rsidRPr="003969F7">
        <w:rPr>
          <w:rFonts w:ascii="Times New Roman" w:hAnsi="Times New Roman" w:cs="Times New Roman"/>
          <w:szCs w:val="21"/>
        </w:rPr>
        <w:t>F/A: number of people with fracture (F) vs. number of all people (A)</w:t>
      </w:r>
      <w:r w:rsidRPr="003969F7">
        <w:rPr>
          <w:rFonts w:ascii="Times New Roman" w:hAnsi="Times New Roman" w:cs="Times New Roman"/>
          <w:noProof/>
        </w:rPr>
        <w:t xml:space="preserve">; </w:t>
      </w:r>
      <w:r w:rsidRPr="003969F7">
        <w:rPr>
          <w:rFonts w:ascii="Times New Roman" w:hAnsi="Times New Roman" w:cs="Times New Roman"/>
        </w:rPr>
        <w:t>WC: waist circumference.</w:t>
      </w:r>
    </w:p>
    <w:p w14:paraId="73C2AE28" w14:textId="77777777" w:rsidR="00B7785C" w:rsidRPr="003969F7" w:rsidRDefault="00B7785C" w:rsidP="00B7785C">
      <w:pPr>
        <w:rPr>
          <w:rFonts w:ascii="Times New Roman" w:hAnsi="Times New Roman" w:cs="Times New Roman"/>
          <w:szCs w:val="21"/>
        </w:rPr>
      </w:pPr>
      <w:r w:rsidRPr="003969F7">
        <w:rPr>
          <w:rFonts w:ascii="Times New Roman" w:hAnsi="Times New Roman" w:cs="Times New Roman"/>
          <w:szCs w:val="21"/>
        </w:rPr>
        <w:t>Model was adjusted for age, gender, race/ethnicity, educational level, poverty income ratio (PIR), drinking behavior, vitamin D, serum calcium, serum phosphorus, total protein, serum uric acid, cholesterol and blood urea nitrogen.</w:t>
      </w:r>
    </w:p>
    <w:p w14:paraId="10479BE0" w14:textId="77777777" w:rsidR="00B7785C" w:rsidRDefault="00B7785C">
      <w:pPr>
        <w:rPr>
          <w:rFonts w:ascii="Times New Roman" w:hAnsi="Times New Roman" w:cs="Times New Roman"/>
          <w:szCs w:val="21"/>
        </w:rPr>
      </w:pPr>
    </w:p>
    <w:p w14:paraId="0FACBAFB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114B1BE5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206CA7CC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2E489E6C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157A2D2B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6EA5F45A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50489019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745ADD05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4D7A11A6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3448A24B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11BEC073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6BD7E10C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0AD7F422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15CAEEEB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1CAEE4B7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30A445E8" w14:textId="77777777" w:rsidR="002F7BF2" w:rsidRDefault="002F7BF2">
      <w:pPr>
        <w:rPr>
          <w:rFonts w:ascii="Times New Roman" w:hAnsi="Times New Roman" w:cs="Times New Roman"/>
          <w:szCs w:val="21"/>
        </w:rPr>
      </w:pPr>
    </w:p>
    <w:p w14:paraId="1D2675E2" w14:textId="57339DC0" w:rsidR="002F7BF2" w:rsidRPr="00B7785C" w:rsidRDefault="002F7BF2">
      <w:pPr>
        <w:rPr>
          <w:rFonts w:ascii="Times New Roman" w:hAnsi="Times New Roman" w:cs="Times New Roman"/>
          <w:szCs w:val="21"/>
        </w:rPr>
      </w:pPr>
    </w:p>
    <w:sectPr w:rsidR="002F7BF2" w:rsidRPr="00B7785C" w:rsidSect="00496E6A">
      <w:footerReference w:type="default" r:id="rId7"/>
      <w:pgSz w:w="15840" w:h="24480" w:code="3"/>
      <w:pgMar w:top="1440" w:right="1440" w:bottom="1440" w:left="1440" w:header="851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B65A1A" w14:textId="77777777" w:rsidR="009D4A7D" w:rsidRDefault="009D4A7D" w:rsidP="00B82924">
      <w:r>
        <w:separator/>
      </w:r>
    </w:p>
  </w:endnote>
  <w:endnote w:type="continuationSeparator" w:id="0">
    <w:p w14:paraId="7F3EA91D" w14:textId="77777777" w:rsidR="009D4A7D" w:rsidRDefault="009D4A7D" w:rsidP="00B82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40825598"/>
      <w:docPartObj>
        <w:docPartGallery w:val="Page Numbers (Bottom of Page)"/>
        <w:docPartUnique/>
      </w:docPartObj>
    </w:sdtPr>
    <w:sdtContent>
      <w:p w14:paraId="55730568" w14:textId="4B08B980" w:rsidR="00A602A4" w:rsidRDefault="00A602A4" w:rsidP="00A602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057D28" w14:textId="77777777" w:rsidR="009D4A7D" w:rsidRDefault="009D4A7D" w:rsidP="00B82924">
      <w:r>
        <w:separator/>
      </w:r>
    </w:p>
  </w:footnote>
  <w:footnote w:type="continuationSeparator" w:id="0">
    <w:p w14:paraId="623F2CCA" w14:textId="77777777" w:rsidR="009D4A7D" w:rsidRDefault="009D4A7D" w:rsidP="00B829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3D27EC"/>
    <w:multiLevelType w:val="hybridMultilevel"/>
    <w:tmpl w:val="86A293BC"/>
    <w:lvl w:ilvl="0" w:tplc="F61AE6B0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21A0285"/>
    <w:multiLevelType w:val="multilevel"/>
    <w:tmpl w:val="D2BAE0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73A089A"/>
    <w:multiLevelType w:val="multilevel"/>
    <w:tmpl w:val="C57EF8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sz w:val="28"/>
        <w:szCs w:val="28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18537490">
    <w:abstractNumId w:val="2"/>
  </w:num>
  <w:num w:numId="2" w16cid:durableId="2134596016">
    <w:abstractNumId w:val="0"/>
  </w:num>
  <w:num w:numId="3" w16cid:durableId="11714809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Mineral R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aaaawa3tww5xe2fp95re5009222f5s0vvp&quot;&gt;fractur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680A86"/>
    <w:rsid w:val="000019E5"/>
    <w:rsid w:val="00011BDD"/>
    <w:rsid w:val="00016AAB"/>
    <w:rsid w:val="00024207"/>
    <w:rsid w:val="00027229"/>
    <w:rsid w:val="00044C35"/>
    <w:rsid w:val="000552D2"/>
    <w:rsid w:val="000561BC"/>
    <w:rsid w:val="00062963"/>
    <w:rsid w:val="000809C8"/>
    <w:rsid w:val="00084400"/>
    <w:rsid w:val="00097859"/>
    <w:rsid w:val="000C1EE2"/>
    <w:rsid w:val="000C3740"/>
    <w:rsid w:val="000C7BFA"/>
    <w:rsid w:val="000C7CD1"/>
    <w:rsid w:val="000D0840"/>
    <w:rsid w:val="000D4117"/>
    <w:rsid w:val="000E0D96"/>
    <w:rsid w:val="000E3000"/>
    <w:rsid w:val="000F574E"/>
    <w:rsid w:val="000F609A"/>
    <w:rsid w:val="0010579B"/>
    <w:rsid w:val="00105B1E"/>
    <w:rsid w:val="001122C3"/>
    <w:rsid w:val="00112EF3"/>
    <w:rsid w:val="00121445"/>
    <w:rsid w:val="00134F4B"/>
    <w:rsid w:val="001457E2"/>
    <w:rsid w:val="001517BD"/>
    <w:rsid w:val="00182098"/>
    <w:rsid w:val="001926B0"/>
    <w:rsid w:val="0019300B"/>
    <w:rsid w:val="001A1D46"/>
    <w:rsid w:val="001A524E"/>
    <w:rsid w:val="001B4C2B"/>
    <w:rsid w:val="00201DF8"/>
    <w:rsid w:val="00201ED0"/>
    <w:rsid w:val="00211194"/>
    <w:rsid w:val="00236497"/>
    <w:rsid w:val="00240DC1"/>
    <w:rsid w:val="00257C36"/>
    <w:rsid w:val="002609DF"/>
    <w:rsid w:val="00270FEB"/>
    <w:rsid w:val="00274473"/>
    <w:rsid w:val="002970A5"/>
    <w:rsid w:val="002A1684"/>
    <w:rsid w:val="002A4B6A"/>
    <w:rsid w:val="002A59A6"/>
    <w:rsid w:val="002B71BD"/>
    <w:rsid w:val="002C0871"/>
    <w:rsid w:val="002C3A34"/>
    <w:rsid w:val="002D5658"/>
    <w:rsid w:val="002D5E7D"/>
    <w:rsid w:val="002E5E8F"/>
    <w:rsid w:val="002F429A"/>
    <w:rsid w:val="002F7BF2"/>
    <w:rsid w:val="0030647B"/>
    <w:rsid w:val="0031216F"/>
    <w:rsid w:val="00313509"/>
    <w:rsid w:val="00315E77"/>
    <w:rsid w:val="003208FD"/>
    <w:rsid w:val="00325465"/>
    <w:rsid w:val="00326217"/>
    <w:rsid w:val="00330E48"/>
    <w:rsid w:val="00345100"/>
    <w:rsid w:val="003472F6"/>
    <w:rsid w:val="00356755"/>
    <w:rsid w:val="00356D84"/>
    <w:rsid w:val="00362118"/>
    <w:rsid w:val="00370BAE"/>
    <w:rsid w:val="00371776"/>
    <w:rsid w:val="00392337"/>
    <w:rsid w:val="003969F7"/>
    <w:rsid w:val="003A1095"/>
    <w:rsid w:val="003A44A5"/>
    <w:rsid w:val="003A6397"/>
    <w:rsid w:val="003B6CA3"/>
    <w:rsid w:val="003C51C4"/>
    <w:rsid w:val="003C6076"/>
    <w:rsid w:val="003D02F8"/>
    <w:rsid w:val="003D51A2"/>
    <w:rsid w:val="003E4B7A"/>
    <w:rsid w:val="003E634D"/>
    <w:rsid w:val="003F2BC9"/>
    <w:rsid w:val="00401119"/>
    <w:rsid w:val="00431F78"/>
    <w:rsid w:val="004433AE"/>
    <w:rsid w:val="00450363"/>
    <w:rsid w:val="00454E43"/>
    <w:rsid w:val="00456499"/>
    <w:rsid w:val="00460121"/>
    <w:rsid w:val="00464B0E"/>
    <w:rsid w:val="0046672E"/>
    <w:rsid w:val="0046743E"/>
    <w:rsid w:val="004765F4"/>
    <w:rsid w:val="00487F98"/>
    <w:rsid w:val="00492638"/>
    <w:rsid w:val="00496E6A"/>
    <w:rsid w:val="004A323D"/>
    <w:rsid w:val="004B2663"/>
    <w:rsid w:val="004B4ABA"/>
    <w:rsid w:val="004C6D63"/>
    <w:rsid w:val="004D20A6"/>
    <w:rsid w:val="004D6968"/>
    <w:rsid w:val="004E2073"/>
    <w:rsid w:val="004E5942"/>
    <w:rsid w:val="005008C3"/>
    <w:rsid w:val="00503279"/>
    <w:rsid w:val="0050466D"/>
    <w:rsid w:val="005349DC"/>
    <w:rsid w:val="00536CF0"/>
    <w:rsid w:val="00540C65"/>
    <w:rsid w:val="0055355D"/>
    <w:rsid w:val="005661A7"/>
    <w:rsid w:val="005915E0"/>
    <w:rsid w:val="0059342A"/>
    <w:rsid w:val="005A5E62"/>
    <w:rsid w:val="005B5668"/>
    <w:rsid w:val="005C0BD0"/>
    <w:rsid w:val="005C1E69"/>
    <w:rsid w:val="005C2FBE"/>
    <w:rsid w:val="005C778C"/>
    <w:rsid w:val="005D4518"/>
    <w:rsid w:val="005E1FA9"/>
    <w:rsid w:val="005E3F07"/>
    <w:rsid w:val="005F1396"/>
    <w:rsid w:val="005F7E52"/>
    <w:rsid w:val="005F7F09"/>
    <w:rsid w:val="00607374"/>
    <w:rsid w:val="00610B65"/>
    <w:rsid w:val="00611CCF"/>
    <w:rsid w:val="00613A05"/>
    <w:rsid w:val="00620BC3"/>
    <w:rsid w:val="00630601"/>
    <w:rsid w:val="006320C6"/>
    <w:rsid w:val="00633D31"/>
    <w:rsid w:val="0064025F"/>
    <w:rsid w:val="0064117D"/>
    <w:rsid w:val="00656597"/>
    <w:rsid w:val="0066031F"/>
    <w:rsid w:val="0066525F"/>
    <w:rsid w:val="00672F9C"/>
    <w:rsid w:val="00673227"/>
    <w:rsid w:val="00676F30"/>
    <w:rsid w:val="00677517"/>
    <w:rsid w:val="00680A86"/>
    <w:rsid w:val="006837E7"/>
    <w:rsid w:val="00686888"/>
    <w:rsid w:val="0069026B"/>
    <w:rsid w:val="0069281E"/>
    <w:rsid w:val="00694414"/>
    <w:rsid w:val="00694479"/>
    <w:rsid w:val="006A0CD1"/>
    <w:rsid w:val="006A3100"/>
    <w:rsid w:val="006A4C70"/>
    <w:rsid w:val="006B2965"/>
    <w:rsid w:val="006B335E"/>
    <w:rsid w:val="006C3BC5"/>
    <w:rsid w:val="006C51D0"/>
    <w:rsid w:val="006C5466"/>
    <w:rsid w:val="006D0B3C"/>
    <w:rsid w:val="006D38A1"/>
    <w:rsid w:val="006F4D66"/>
    <w:rsid w:val="006F62AA"/>
    <w:rsid w:val="006F6804"/>
    <w:rsid w:val="006F7CF9"/>
    <w:rsid w:val="007030ED"/>
    <w:rsid w:val="007119C3"/>
    <w:rsid w:val="007166F9"/>
    <w:rsid w:val="00721548"/>
    <w:rsid w:val="00731D5F"/>
    <w:rsid w:val="007379EC"/>
    <w:rsid w:val="00737E33"/>
    <w:rsid w:val="00741125"/>
    <w:rsid w:val="0074478F"/>
    <w:rsid w:val="00747FA4"/>
    <w:rsid w:val="00750BEE"/>
    <w:rsid w:val="00751BD0"/>
    <w:rsid w:val="00752BC9"/>
    <w:rsid w:val="0075332A"/>
    <w:rsid w:val="007566CF"/>
    <w:rsid w:val="007615FC"/>
    <w:rsid w:val="00767397"/>
    <w:rsid w:val="0077222E"/>
    <w:rsid w:val="007778FA"/>
    <w:rsid w:val="007801EC"/>
    <w:rsid w:val="0078225F"/>
    <w:rsid w:val="007B4B0A"/>
    <w:rsid w:val="007B62BB"/>
    <w:rsid w:val="007C40A9"/>
    <w:rsid w:val="007C4282"/>
    <w:rsid w:val="007C6271"/>
    <w:rsid w:val="007D7707"/>
    <w:rsid w:val="007E1A82"/>
    <w:rsid w:val="007E1F4F"/>
    <w:rsid w:val="007E7E63"/>
    <w:rsid w:val="00803C02"/>
    <w:rsid w:val="00803C0F"/>
    <w:rsid w:val="0080495D"/>
    <w:rsid w:val="008102F3"/>
    <w:rsid w:val="00811398"/>
    <w:rsid w:val="00820923"/>
    <w:rsid w:val="0082798F"/>
    <w:rsid w:val="00843814"/>
    <w:rsid w:val="008446C4"/>
    <w:rsid w:val="00846AB3"/>
    <w:rsid w:val="00852AE6"/>
    <w:rsid w:val="00860184"/>
    <w:rsid w:val="00863F3D"/>
    <w:rsid w:val="00865235"/>
    <w:rsid w:val="00874E68"/>
    <w:rsid w:val="008917D2"/>
    <w:rsid w:val="00891EC7"/>
    <w:rsid w:val="00892082"/>
    <w:rsid w:val="008938AB"/>
    <w:rsid w:val="008951B1"/>
    <w:rsid w:val="00896736"/>
    <w:rsid w:val="008A3149"/>
    <w:rsid w:val="008B2599"/>
    <w:rsid w:val="008C1DBB"/>
    <w:rsid w:val="008C382E"/>
    <w:rsid w:val="008C537D"/>
    <w:rsid w:val="008C6AB9"/>
    <w:rsid w:val="008D00C8"/>
    <w:rsid w:val="008D5CA6"/>
    <w:rsid w:val="008D6DFA"/>
    <w:rsid w:val="008D7BC4"/>
    <w:rsid w:val="008E1D30"/>
    <w:rsid w:val="008E2E58"/>
    <w:rsid w:val="008E3A50"/>
    <w:rsid w:val="008F5117"/>
    <w:rsid w:val="008F7D6F"/>
    <w:rsid w:val="00904906"/>
    <w:rsid w:val="00907197"/>
    <w:rsid w:val="009105A4"/>
    <w:rsid w:val="00912A31"/>
    <w:rsid w:val="0091556C"/>
    <w:rsid w:val="009259CF"/>
    <w:rsid w:val="00933F82"/>
    <w:rsid w:val="0094051F"/>
    <w:rsid w:val="00944A1B"/>
    <w:rsid w:val="00961871"/>
    <w:rsid w:val="00970574"/>
    <w:rsid w:val="009812D6"/>
    <w:rsid w:val="009856D5"/>
    <w:rsid w:val="009865F4"/>
    <w:rsid w:val="00990866"/>
    <w:rsid w:val="009A568F"/>
    <w:rsid w:val="009A7292"/>
    <w:rsid w:val="009B1034"/>
    <w:rsid w:val="009B67A3"/>
    <w:rsid w:val="009C591E"/>
    <w:rsid w:val="009C7E06"/>
    <w:rsid w:val="009D3AD4"/>
    <w:rsid w:val="009D4A7D"/>
    <w:rsid w:val="009D7F50"/>
    <w:rsid w:val="009F49CE"/>
    <w:rsid w:val="009F63CD"/>
    <w:rsid w:val="00A00884"/>
    <w:rsid w:val="00A10C60"/>
    <w:rsid w:val="00A20E24"/>
    <w:rsid w:val="00A303EF"/>
    <w:rsid w:val="00A347C0"/>
    <w:rsid w:val="00A37394"/>
    <w:rsid w:val="00A379DD"/>
    <w:rsid w:val="00A46917"/>
    <w:rsid w:val="00A47909"/>
    <w:rsid w:val="00A5510B"/>
    <w:rsid w:val="00A602A4"/>
    <w:rsid w:val="00A6730D"/>
    <w:rsid w:val="00A7451F"/>
    <w:rsid w:val="00A772E0"/>
    <w:rsid w:val="00A96C1C"/>
    <w:rsid w:val="00AA392B"/>
    <w:rsid w:val="00AA6864"/>
    <w:rsid w:val="00AB3387"/>
    <w:rsid w:val="00AC39DF"/>
    <w:rsid w:val="00AE2AC5"/>
    <w:rsid w:val="00B019B3"/>
    <w:rsid w:val="00B0254C"/>
    <w:rsid w:val="00B1608A"/>
    <w:rsid w:val="00B21300"/>
    <w:rsid w:val="00B2322C"/>
    <w:rsid w:val="00B24915"/>
    <w:rsid w:val="00B33C22"/>
    <w:rsid w:val="00B42985"/>
    <w:rsid w:val="00B476E5"/>
    <w:rsid w:val="00B6329F"/>
    <w:rsid w:val="00B63336"/>
    <w:rsid w:val="00B738F3"/>
    <w:rsid w:val="00B7785C"/>
    <w:rsid w:val="00B82924"/>
    <w:rsid w:val="00B8358B"/>
    <w:rsid w:val="00B91A74"/>
    <w:rsid w:val="00B97002"/>
    <w:rsid w:val="00BA5123"/>
    <w:rsid w:val="00BC5965"/>
    <w:rsid w:val="00BE5062"/>
    <w:rsid w:val="00BE792B"/>
    <w:rsid w:val="00BF4CEC"/>
    <w:rsid w:val="00C0469C"/>
    <w:rsid w:val="00C100EB"/>
    <w:rsid w:val="00C10D43"/>
    <w:rsid w:val="00C12B9A"/>
    <w:rsid w:val="00C14A62"/>
    <w:rsid w:val="00C21FD4"/>
    <w:rsid w:val="00C40227"/>
    <w:rsid w:val="00C567A6"/>
    <w:rsid w:val="00C56B98"/>
    <w:rsid w:val="00C6165C"/>
    <w:rsid w:val="00C64FC6"/>
    <w:rsid w:val="00C67E01"/>
    <w:rsid w:val="00C82B1B"/>
    <w:rsid w:val="00CA1528"/>
    <w:rsid w:val="00CA2CB3"/>
    <w:rsid w:val="00CA53FF"/>
    <w:rsid w:val="00CA5FAB"/>
    <w:rsid w:val="00CB6527"/>
    <w:rsid w:val="00CB66B8"/>
    <w:rsid w:val="00CC73A8"/>
    <w:rsid w:val="00CD08D5"/>
    <w:rsid w:val="00CE49F4"/>
    <w:rsid w:val="00CE4F69"/>
    <w:rsid w:val="00CF3D87"/>
    <w:rsid w:val="00CF6830"/>
    <w:rsid w:val="00CF76C3"/>
    <w:rsid w:val="00D02717"/>
    <w:rsid w:val="00D16CF1"/>
    <w:rsid w:val="00D24FCF"/>
    <w:rsid w:val="00D26264"/>
    <w:rsid w:val="00D47A17"/>
    <w:rsid w:val="00D547DF"/>
    <w:rsid w:val="00D57CA1"/>
    <w:rsid w:val="00D60224"/>
    <w:rsid w:val="00D71894"/>
    <w:rsid w:val="00D80085"/>
    <w:rsid w:val="00D91641"/>
    <w:rsid w:val="00DA1C7C"/>
    <w:rsid w:val="00DA2937"/>
    <w:rsid w:val="00DA3B2E"/>
    <w:rsid w:val="00DA7211"/>
    <w:rsid w:val="00DB5430"/>
    <w:rsid w:val="00DC157B"/>
    <w:rsid w:val="00DC34BB"/>
    <w:rsid w:val="00DC4C09"/>
    <w:rsid w:val="00DC5C97"/>
    <w:rsid w:val="00DE502F"/>
    <w:rsid w:val="00DE701D"/>
    <w:rsid w:val="00DF12AC"/>
    <w:rsid w:val="00DF2613"/>
    <w:rsid w:val="00DF7ABE"/>
    <w:rsid w:val="00E04BA8"/>
    <w:rsid w:val="00E10E3D"/>
    <w:rsid w:val="00E11A86"/>
    <w:rsid w:val="00E14C80"/>
    <w:rsid w:val="00E1740F"/>
    <w:rsid w:val="00E20995"/>
    <w:rsid w:val="00E42727"/>
    <w:rsid w:val="00E5005C"/>
    <w:rsid w:val="00E574DF"/>
    <w:rsid w:val="00E6136F"/>
    <w:rsid w:val="00E72791"/>
    <w:rsid w:val="00E73EE3"/>
    <w:rsid w:val="00E74622"/>
    <w:rsid w:val="00E74C85"/>
    <w:rsid w:val="00E75CA5"/>
    <w:rsid w:val="00E75F1D"/>
    <w:rsid w:val="00E83DF1"/>
    <w:rsid w:val="00E83E47"/>
    <w:rsid w:val="00E859C1"/>
    <w:rsid w:val="00E94B38"/>
    <w:rsid w:val="00E95131"/>
    <w:rsid w:val="00E967F2"/>
    <w:rsid w:val="00E973DB"/>
    <w:rsid w:val="00EA0962"/>
    <w:rsid w:val="00EA22A3"/>
    <w:rsid w:val="00EB656C"/>
    <w:rsid w:val="00EC6177"/>
    <w:rsid w:val="00EC7E19"/>
    <w:rsid w:val="00ED5771"/>
    <w:rsid w:val="00EF1102"/>
    <w:rsid w:val="00EF1D9D"/>
    <w:rsid w:val="00EF24D7"/>
    <w:rsid w:val="00F05170"/>
    <w:rsid w:val="00F06A21"/>
    <w:rsid w:val="00F108FE"/>
    <w:rsid w:val="00F15CFA"/>
    <w:rsid w:val="00F16D68"/>
    <w:rsid w:val="00F24824"/>
    <w:rsid w:val="00F25957"/>
    <w:rsid w:val="00F4096D"/>
    <w:rsid w:val="00F41B45"/>
    <w:rsid w:val="00F43AC8"/>
    <w:rsid w:val="00F46CAA"/>
    <w:rsid w:val="00F51D37"/>
    <w:rsid w:val="00F51E62"/>
    <w:rsid w:val="00F55D0A"/>
    <w:rsid w:val="00F57B7C"/>
    <w:rsid w:val="00F60A43"/>
    <w:rsid w:val="00F60E9F"/>
    <w:rsid w:val="00F61496"/>
    <w:rsid w:val="00F616AD"/>
    <w:rsid w:val="00F708FC"/>
    <w:rsid w:val="00F70DCD"/>
    <w:rsid w:val="00F74266"/>
    <w:rsid w:val="00F75ECE"/>
    <w:rsid w:val="00F76031"/>
    <w:rsid w:val="00F826A8"/>
    <w:rsid w:val="00F87895"/>
    <w:rsid w:val="00F87BC4"/>
    <w:rsid w:val="00F957C6"/>
    <w:rsid w:val="00FB11E8"/>
    <w:rsid w:val="00FB5CD0"/>
    <w:rsid w:val="00FB5DCF"/>
    <w:rsid w:val="00FC19C8"/>
    <w:rsid w:val="00FC7EF0"/>
    <w:rsid w:val="00FD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B9D17"/>
  <w15:chartTrackingRefBased/>
  <w15:docId w15:val="{A37EC641-75E3-4A94-A7AB-2DDD571AD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29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29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2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2924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47A17"/>
    <w:pPr>
      <w:ind w:firstLineChars="200" w:firstLine="420"/>
    </w:pPr>
  </w:style>
  <w:style w:type="character" w:styleId="Hyperlink">
    <w:name w:val="Hyperlink"/>
    <w:basedOn w:val="DefaultParagraphFont"/>
    <w:uiPriority w:val="99"/>
    <w:semiHidden/>
    <w:unhideWhenUsed/>
    <w:rsid w:val="00A379D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0254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025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025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5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54C"/>
    <w:rPr>
      <w:b/>
      <w:bCs/>
    </w:rPr>
  </w:style>
  <w:style w:type="paragraph" w:styleId="Revision">
    <w:name w:val="Revision"/>
    <w:hidden/>
    <w:uiPriority w:val="99"/>
    <w:semiHidden/>
    <w:rsid w:val="008917D2"/>
  </w:style>
  <w:style w:type="paragraph" w:customStyle="1" w:styleId="EndNoteBibliographyTitle">
    <w:name w:val="EndNote Bibliography Title"/>
    <w:basedOn w:val="Normal"/>
    <w:link w:val="EndNoteBibliographyTitle0"/>
    <w:rsid w:val="00907197"/>
    <w:pPr>
      <w:jc w:val="center"/>
    </w:pPr>
    <w:rPr>
      <w:rFonts w:ascii="Times New Roman" w:eastAsia="DengXian" w:hAnsi="Times New Roman" w:cs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197"/>
  </w:style>
  <w:style w:type="character" w:customStyle="1" w:styleId="EndNoteBibliographyTitle0">
    <w:name w:val="EndNote Bibliography Title 字符"/>
    <w:basedOn w:val="ListParagraphChar"/>
    <w:link w:val="EndNoteBibliographyTitle"/>
    <w:rsid w:val="00907197"/>
    <w:rPr>
      <w:rFonts w:ascii="Times New Roman" w:eastAsia="DengXi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907197"/>
    <w:pPr>
      <w:spacing w:line="360" w:lineRule="auto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0">
    <w:name w:val="EndNote Bibliography 字符"/>
    <w:basedOn w:val="ListParagraphChar"/>
    <w:link w:val="EndNoteBibliography"/>
    <w:rsid w:val="00907197"/>
    <w:rPr>
      <w:rFonts w:ascii="Times New Roman" w:eastAsia="DengXi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F4D66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A602A4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03C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56</Words>
  <Characters>9443</Characters>
  <Application>Microsoft Office Word</Application>
  <DocSecurity>0</DocSecurity>
  <Lines>78</Lines>
  <Paragraphs>22</Paragraphs>
  <ScaleCrop>false</ScaleCrop>
  <Company/>
  <LinksUpToDate>false</LinksUpToDate>
  <CharactersWithSpaces>1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tplkygj@163.com</dc:creator>
  <cp:keywords/>
  <dc:description/>
  <cp:lastModifiedBy>Folakemi Adenugba</cp:lastModifiedBy>
  <cp:revision>2</cp:revision>
  <cp:lastPrinted>2023-10-17T06:42:00Z</cp:lastPrinted>
  <dcterms:created xsi:type="dcterms:W3CDTF">2024-07-17T16:42:00Z</dcterms:created>
  <dcterms:modified xsi:type="dcterms:W3CDTF">2024-07-17T16:42:00Z</dcterms:modified>
</cp:coreProperties>
</file>